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38729" w14:textId="77777777" w:rsidR="00EB79F9" w:rsidRPr="000B4D4B" w:rsidRDefault="00EB79F9" w:rsidP="00EB79F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Table S1 </w:t>
      </w:r>
      <w:r w:rsidRPr="000B4D4B">
        <w:rPr>
          <w:rFonts w:ascii="Calibri" w:hAnsi="Calibri" w:cs="Calibri"/>
          <w:b/>
          <w:bCs/>
        </w:rPr>
        <w:t>A. Assessment of vaccine immunogenicity in Vi-TT vaccinees</w:t>
      </w:r>
    </w:p>
    <w:p w14:paraId="5EA51A11" w14:textId="60D0DE18" w:rsidR="00EB79F9" w:rsidRPr="00EB79F9" w:rsidRDefault="00EB79F9" w:rsidP="00EB79F9">
      <w:pPr>
        <w:rPr>
          <w:rFonts w:ascii="Calibri" w:hAnsi="Calibri" w:cs="Calibri"/>
        </w:rPr>
      </w:pPr>
      <w:r w:rsidRPr="00EB79F9">
        <w:rPr>
          <w:rFonts w:ascii="Calibri" w:hAnsi="Calibri" w:cs="Calibri"/>
        </w:rPr>
        <w:t>Comparisons of baseline and postvaccination (days 28, 118, 208) measurements were performed using Wilcoxon-rank signed tests. Presented P values were adjusted for multiple testing using the Bonferroni correction method (non-significant P values &gt;0.05 were rounded to two decimal places). NA used to denote where testing was unable to be performed due to equivalent responses.</w:t>
      </w:r>
      <w:r w:rsidR="00143316">
        <w:rPr>
          <w:rFonts w:ascii="Calibri" w:hAnsi="Calibri" w:cs="Calibri"/>
        </w:rPr>
        <w:t xml:space="preserve"> </w:t>
      </w:r>
      <w:r w:rsidR="00143316">
        <w:rPr>
          <w:rFonts w:ascii="Calibri" w:hAnsi="Calibri" w:cs="Calibri"/>
        </w:rPr>
        <w:t>Bolded P values are statistically significant.</w:t>
      </w:r>
    </w:p>
    <w:tbl>
      <w:tblPr>
        <w:tblW w:w="15087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144"/>
        <w:gridCol w:w="542"/>
        <w:gridCol w:w="1755"/>
        <w:gridCol w:w="488"/>
        <w:gridCol w:w="2012"/>
        <w:gridCol w:w="989"/>
        <w:gridCol w:w="575"/>
        <w:gridCol w:w="2013"/>
        <w:gridCol w:w="993"/>
        <w:gridCol w:w="576"/>
        <w:gridCol w:w="2013"/>
        <w:gridCol w:w="987"/>
      </w:tblGrid>
      <w:tr w:rsidR="001246A3" w:rsidRPr="000B4D4B" w14:paraId="337DAD7B" w14:textId="77777777" w:rsidTr="003F6E2D">
        <w:trPr>
          <w:trHeight w:val="252"/>
          <w:tblHeader/>
          <w:jc w:val="center"/>
        </w:trPr>
        <w:tc>
          <w:tcPr>
            <w:tcW w:w="676" w:type="pct"/>
            <w:vMerge w:val="restart"/>
            <w:shd w:val="clear" w:color="auto" w:fill="auto"/>
            <w:noWrap/>
            <w:vAlign w:val="center"/>
            <w:hideMark/>
          </w:tcPr>
          <w:p w14:paraId="7EE5E6C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768" w:type="pct"/>
            <w:gridSpan w:val="2"/>
            <w:shd w:val="clear" w:color="auto" w:fill="auto"/>
            <w:noWrap/>
            <w:vAlign w:val="center"/>
            <w:hideMark/>
          </w:tcPr>
          <w:p w14:paraId="54D329A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66" w:type="pct"/>
            <w:gridSpan w:val="3"/>
            <w:shd w:val="clear" w:color="auto" w:fill="auto"/>
            <w:noWrap/>
            <w:vAlign w:val="center"/>
            <w:hideMark/>
          </w:tcPr>
          <w:p w14:paraId="43F1988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1196" w:type="pct"/>
            <w:gridSpan w:val="3"/>
            <w:shd w:val="clear" w:color="auto" w:fill="auto"/>
            <w:noWrap/>
            <w:vAlign w:val="center"/>
            <w:hideMark/>
          </w:tcPr>
          <w:p w14:paraId="26762B7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18</w:t>
            </w:r>
          </w:p>
        </w:tc>
        <w:tc>
          <w:tcPr>
            <w:tcW w:w="1194" w:type="pct"/>
            <w:gridSpan w:val="3"/>
            <w:shd w:val="clear" w:color="auto" w:fill="auto"/>
            <w:noWrap/>
            <w:vAlign w:val="center"/>
            <w:hideMark/>
          </w:tcPr>
          <w:p w14:paraId="1E6F6B8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08</w:t>
            </w:r>
          </w:p>
        </w:tc>
      </w:tr>
      <w:tr w:rsidR="001246A3" w:rsidRPr="000B4D4B" w14:paraId="1ABFC0C3" w14:textId="77777777" w:rsidTr="003F6E2D">
        <w:trPr>
          <w:trHeight w:val="245"/>
          <w:tblHeader/>
          <w:jc w:val="center"/>
        </w:trPr>
        <w:tc>
          <w:tcPr>
            <w:tcW w:w="676" w:type="pct"/>
            <w:vMerge/>
            <w:shd w:val="clear" w:color="auto" w:fill="auto"/>
            <w:noWrap/>
            <w:vAlign w:val="center"/>
            <w:hideMark/>
          </w:tcPr>
          <w:p w14:paraId="7775166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1EA767D" w14:textId="77777777" w:rsidR="001246A3" w:rsidRPr="001246A3" w:rsidRDefault="001246A3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1246A3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AD0956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2F00F4F3" w14:textId="77777777" w:rsidR="001246A3" w:rsidRPr="001246A3" w:rsidRDefault="001246A3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1246A3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2C1E86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FE180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5ED99FD" w14:textId="77777777" w:rsidR="001246A3" w:rsidRPr="001246A3" w:rsidRDefault="001246A3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1246A3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739751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24D1E9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39C362A" w14:textId="77777777" w:rsidR="001246A3" w:rsidRPr="001246A3" w:rsidRDefault="001246A3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1246A3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AD6CDE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DA5552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</w:tr>
      <w:tr w:rsidR="001246A3" w:rsidRPr="000B4D4B" w14:paraId="2B3FA251" w14:textId="77777777" w:rsidTr="003F6E2D">
        <w:trPr>
          <w:trHeight w:val="207"/>
          <w:jc w:val="center"/>
        </w:trPr>
        <w:tc>
          <w:tcPr>
            <w:tcW w:w="676" w:type="pct"/>
            <w:shd w:val="clear" w:color="auto" w:fill="E7E6E6" w:themeFill="background2"/>
            <w:noWrap/>
            <w:vAlign w:val="center"/>
            <w:hideMark/>
          </w:tcPr>
          <w:p w14:paraId="4952B049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tibody quantification</w:t>
            </w:r>
          </w:p>
        </w:tc>
        <w:tc>
          <w:tcPr>
            <w:tcW w:w="183" w:type="pct"/>
            <w:shd w:val="clear" w:color="auto" w:fill="E7E6E6" w:themeFill="background2"/>
            <w:noWrap/>
            <w:vAlign w:val="center"/>
            <w:hideMark/>
          </w:tcPr>
          <w:p w14:paraId="0441CA3F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shd w:val="clear" w:color="auto" w:fill="E7E6E6" w:themeFill="background2"/>
            <w:noWrap/>
            <w:vAlign w:val="center"/>
            <w:hideMark/>
          </w:tcPr>
          <w:p w14:paraId="6AF891A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E7E6E6" w:themeFill="background2"/>
            <w:noWrap/>
            <w:vAlign w:val="center"/>
            <w:hideMark/>
          </w:tcPr>
          <w:p w14:paraId="5CF97BE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noWrap/>
            <w:vAlign w:val="center"/>
            <w:hideMark/>
          </w:tcPr>
          <w:p w14:paraId="6A142A7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shd w:val="clear" w:color="auto" w:fill="E7E6E6" w:themeFill="background2"/>
            <w:noWrap/>
            <w:vAlign w:val="center"/>
            <w:hideMark/>
          </w:tcPr>
          <w:p w14:paraId="22ADB1E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E7E6E6" w:themeFill="background2"/>
            <w:noWrap/>
            <w:vAlign w:val="center"/>
            <w:hideMark/>
          </w:tcPr>
          <w:p w14:paraId="7C8EDE3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noWrap/>
            <w:vAlign w:val="center"/>
            <w:hideMark/>
          </w:tcPr>
          <w:p w14:paraId="0FF06C2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E7E6E6" w:themeFill="background2"/>
            <w:noWrap/>
            <w:vAlign w:val="center"/>
            <w:hideMark/>
          </w:tcPr>
          <w:p w14:paraId="1572E62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E7E6E6" w:themeFill="background2"/>
            <w:noWrap/>
            <w:vAlign w:val="center"/>
            <w:hideMark/>
          </w:tcPr>
          <w:p w14:paraId="73F4E81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noWrap/>
            <w:vAlign w:val="center"/>
            <w:hideMark/>
          </w:tcPr>
          <w:p w14:paraId="1577DC5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shd w:val="clear" w:color="auto" w:fill="E7E6E6" w:themeFill="background2"/>
            <w:noWrap/>
            <w:vAlign w:val="center"/>
            <w:hideMark/>
          </w:tcPr>
          <w:p w14:paraId="324C114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46A3" w:rsidRPr="000B4D4B" w14:paraId="4E553F28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342C8E1" w14:textId="77777777" w:rsidR="001246A3" w:rsidRPr="000B4D4B" w:rsidRDefault="001246A3" w:rsidP="001246A3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421363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9295A4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7-3.7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278691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063C23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1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55.5-1224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1F6AD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651977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32B707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0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22.0-601.8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4874C3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583CDE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C7EA40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6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17.7-723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167989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1246A3" w:rsidRPr="000B4D4B" w14:paraId="560E4C0F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764AFC2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1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CB7713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47FB06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19F8D0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0F21A0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0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4.1-182.8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2DEAD7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3B1380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0BFF65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F59E9E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7701B3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2D0D8F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200FE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012BF026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D88B80F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MFI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10A04C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865D40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0000-10000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75830D6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FA6AC3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364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8950-140510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28CA6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FEA0C9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0F1CCC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74ACD6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BB6EF1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3FE225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77275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540CCF86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DA88B3E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MFI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5F28E2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544889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0000-10000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137A6F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F0DE94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49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23400-64442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3BA1A5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590B63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BAB7AE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1765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78639-452763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C96D3C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14817D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5C69D8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4697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4588-26475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F96B78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1246A3" w:rsidRPr="000B4D4B" w14:paraId="5D9758C4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A823B26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2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123D0C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60C85E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7979F08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60DE77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7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1.0-120.3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760B3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198F2E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3AC65E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7CE602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34AAC9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2CB746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3D1D3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72595436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2354C78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MFI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1C3555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DAD917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-5000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6B3730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D50AEB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1875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799000-313537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B4C17F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13F7AD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B58D23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9864E3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0738EF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C3F69D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7CD844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70D1C71A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8009E71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MFI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ACB349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0AD28A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000-8640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DFE21B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960D53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5927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1120-43096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E016D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9D80B1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02F6AC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9191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23870-152300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61FDE7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FA7097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6242DD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894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3205-57926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008A9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1246A3" w:rsidRPr="000B4D4B" w14:paraId="25F51969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AD02123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3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D941CB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61FADD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585D04D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390AAD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2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1.0-293.6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FF6CD0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A25487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35A91F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49D9CA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D904F5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43FD8A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0674CA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6691D906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6DC8A17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3 MFI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5AA6FF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69742B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-5000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3E7E98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2F5F77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13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538-2002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122946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6A2F70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4EC6ED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77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872-15563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D64DBB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14EACE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24B686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90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-1632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F09BB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1246A3" w:rsidRPr="000B4D4B" w14:paraId="29F0582A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43FA176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A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821DD0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628E8A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6-1.6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4A720E5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149DA20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1.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1.8-187.8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5DF91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62A3F5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DCE132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9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8.7-122.4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5C096F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86BF0C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0019A2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0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7.8-98.9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838E2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1246A3" w:rsidRPr="000B4D4B" w14:paraId="4129084B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4730460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MFI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B7B846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C945A9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-5000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4263F22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F4E7F5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0406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34372-220940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78020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3F27CB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8A75ED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7EDEFD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E17CD0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220391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93A004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51019396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E300C1F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IgA MFI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44DEA2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6C1D0C1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8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-21800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166EA6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43AABC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4508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39250-502080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9DE07D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5E0265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32C946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543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80303-1544075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0460C5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A54F03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78FD00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8501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63590-1104903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2BC3C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1246A3" w:rsidRPr="000B4D4B" w14:paraId="76F6BEF2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487BE7A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1 MFI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6A3381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EACC30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0000-20000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24C274C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306C79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877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16725-180305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23C8C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5D9EA0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3F4252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842006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715D13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B0849E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0806B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353A2CC1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3083EA6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2 MFI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E58668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0615AF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0000-20000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71EBE2D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169360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52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8138-108675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C4A9D1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57A0A9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5F5633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1EB90A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518B9B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09AA9E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874003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3814273F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3D3C6FA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M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E8516A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2C2B02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6-1.6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51EBA2F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7D7309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2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3.4-228.7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7136A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349836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643A44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C01C35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AAF6CA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6E8BF6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A039FB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74465B1F" w14:textId="77777777" w:rsidTr="003F6E2D">
        <w:trPr>
          <w:trHeight w:val="212"/>
          <w:jc w:val="center"/>
        </w:trPr>
        <w:tc>
          <w:tcPr>
            <w:tcW w:w="676" w:type="pct"/>
            <w:shd w:val="clear" w:color="auto" w:fill="E7E6E6" w:themeFill="background2"/>
            <w:noWrap/>
            <w:vAlign w:val="center"/>
            <w:hideMark/>
          </w:tcPr>
          <w:p w14:paraId="783272F3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tibody avidity</w:t>
            </w:r>
          </w:p>
        </w:tc>
        <w:tc>
          <w:tcPr>
            <w:tcW w:w="183" w:type="pct"/>
            <w:shd w:val="clear" w:color="auto" w:fill="E7E6E6" w:themeFill="background2"/>
            <w:noWrap/>
            <w:vAlign w:val="center"/>
            <w:hideMark/>
          </w:tcPr>
          <w:p w14:paraId="4270D70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shd w:val="clear" w:color="auto" w:fill="E7E6E6" w:themeFill="background2"/>
            <w:vAlign w:val="center"/>
            <w:hideMark/>
          </w:tcPr>
          <w:p w14:paraId="7DF6000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E7E6E6" w:themeFill="background2"/>
            <w:noWrap/>
            <w:vAlign w:val="center"/>
            <w:hideMark/>
          </w:tcPr>
          <w:p w14:paraId="616C209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vAlign w:val="center"/>
            <w:hideMark/>
          </w:tcPr>
          <w:p w14:paraId="0C2B8AC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shd w:val="clear" w:color="auto" w:fill="E7E6E6" w:themeFill="background2"/>
            <w:noWrap/>
            <w:vAlign w:val="center"/>
            <w:hideMark/>
          </w:tcPr>
          <w:p w14:paraId="7D782ED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E7E6E6" w:themeFill="background2"/>
            <w:noWrap/>
            <w:vAlign w:val="center"/>
            <w:hideMark/>
          </w:tcPr>
          <w:p w14:paraId="06AAB91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noWrap/>
            <w:vAlign w:val="center"/>
            <w:hideMark/>
          </w:tcPr>
          <w:p w14:paraId="5E8A807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E7E6E6" w:themeFill="background2"/>
            <w:noWrap/>
            <w:vAlign w:val="center"/>
            <w:hideMark/>
          </w:tcPr>
          <w:p w14:paraId="027027E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E7E6E6" w:themeFill="background2"/>
            <w:noWrap/>
            <w:vAlign w:val="center"/>
            <w:hideMark/>
          </w:tcPr>
          <w:p w14:paraId="23B7C9B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noWrap/>
            <w:vAlign w:val="center"/>
            <w:hideMark/>
          </w:tcPr>
          <w:p w14:paraId="5CC27AE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shd w:val="clear" w:color="auto" w:fill="E7E6E6" w:themeFill="background2"/>
            <w:noWrap/>
            <w:vAlign w:val="center"/>
            <w:hideMark/>
          </w:tcPr>
          <w:p w14:paraId="2BF1BF5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46A3" w:rsidRPr="000B4D4B" w14:paraId="772DE5F0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A22B164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AI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FFC305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8D7E38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D40B56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67BA73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1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6.0-95.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0CA429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A6A813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2ECD2D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2610EE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086298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5F4304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3ED06E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0F3BB1B0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6DB2039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AI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F70044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75FC10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F7DD33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91D718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6.8-46.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998FB8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CF5EEF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1DE394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2.0-53.5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5490D4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E8F092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05EE50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7.5-48.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84F87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73B64C7B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01C6DFB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AI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DB3DCC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829605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4660B0C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669D83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5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5.8-63.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597C83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AE8957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7BB960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4.5-48.3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2777E8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D3E082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FCB13A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3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5.0-56.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CBE184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6D3FBA18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3A11215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3 AI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53F6BC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D17457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70D1476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7AC9AA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6.3-46.3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3B5AB8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B82DA2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5F7B7C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8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1.5-47.5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B52FEB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A0200F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9EB681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5.3-48.3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04C67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49BCDDB2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0D32141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AI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EAFA23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32EFE00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771DBF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61126E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4.0-33.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0ECD1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1DE4B9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80692B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F37F69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0FBC37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5877AF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9840B9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4DBDCE05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D91C097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AI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B96534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10565F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72698A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EBA9D7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1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5.0-58.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838194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B2D947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EA5D93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0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6.0-54.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B8A3AF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103F8F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0738F5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2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6.0-57.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4E2A6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7182E497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595616C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1 AI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EC72A4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9ADA88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2628235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CE136B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8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2.0-30.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6FE0B5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B04D24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304D6C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BB12F7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777D77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B915F7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3077E3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48E544BA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5886D6A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2 AI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DDA5F6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D8A37A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1A86B21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C6B698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4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0-27.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FBB86C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82F59D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B9742A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4E4286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FEED24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806E0D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AEC5E2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0B682E03" w14:textId="77777777" w:rsidTr="003F6E2D">
        <w:trPr>
          <w:trHeight w:val="236"/>
          <w:jc w:val="center"/>
        </w:trPr>
        <w:tc>
          <w:tcPr>
            <w:tcW w:w="676" w:type="pct"/>
            <w:shd w:val="clear" w:color="auto" w:fill="E7E6E6" w:themeFill="background2"/>
            <w:noWrap/>
            <w:vAlign w:val="center"/>
            <w:hideMark/>
          </w:tcPr>
          <w:p w14:paraId="1E8A7AC0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unctional properties</w:t>
            </w:r>
          </w:p>
        </w:tc>
        <w:tc>
          <w:tcPr>
            <w:tcW w:w="183" w:type="pct"/>
            <w:shd w:val="clear" w:color="auto" w:fill="E7E6E6" w:themeFill="background2"/>
            <w:noWrap/>
            <w:vAlign w:val="center"/>
            <w:hideMark/>
          </w:tcPr>
          <w:p w14:paraId="4193CFC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shd w:val="clear" w:color="auto" w:fill="E7E6E6" w:themeFill="background2"/>
            <w:noWrap/>
            <w:vAlign w:val="center"/>
            <w:hideMark/>
          </w:tcPr>
          <w:p w14:paraId="5E9799D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E7E6E6" w:themeFill="background2"/>
            <w:noWrap/>
            <w:vAlign w:val="center"/>
            <w:hideMark/>
          </w:tcPr>
          <w:p w14:paraId="78F62AB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noWrap/>
            <w:vAlign w:val="center"/>
            <w:hideMark/>
          </w:tcPr>
          <w:p w14:paraId="16D2A01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shd w:val="clear" w:color="auto" w:fill="E7E6E6" w:themeFill="background2"/>
            <w:noWrap/>
            <w:vAlign w:val="center"/>
            <w:hideMark/>
          </w:tcPr>
          <w:p w14:paraId="2954E0A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E7E6E6" w:themeFill="background2"/>
            <w:noWrap/>
            <w:vAlign w:val="center"/>
            <w:hideMark/>
          </w:tcPr>
          <w:p w14:paraId="383A82D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noWrap/>
            <w:vAlign w:val="center"/>
            <w:hideMark/>
          </w:tcPr>
          <w:p w14:paraId="37BB343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E7E6E6" w:themeFill="background2"/>
            <w:noWrap/>
            <w:vAlign w:val="center"/>
            <w:hideMark/>
          </w:tcPr>
          <w:p w14:paraId="23CF43A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E7E6E6" w:themeFill="background2"/>
            <w:noWrap/>
            <w:vAlign w:val="center"/>
            <w:hideMark/>
          </w:tcPr>
          <w:p w14:paraId="61641CF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noWrap/>
            <w:vAlign w:val="center"/>
            <w:hideMark/>
          </w:tcPr>
          <w:p w14:paraId="58B6FBE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shd w:val="clear" w:color="auto" w:fill="E7E6E6" w:themeFill="background2"/>
            <w:noWrap/>
            <w:vAlign w:val="center"/>
            <w:hideMark/>
          </w:tcPr>
          <w:p w14:paraId="7EEAA92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46A3" w:rsidRPr="000B4D4B" w14:paraId="25126A76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6B9F1D9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DCD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67FD39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0E640A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0-0.0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5C4BCC0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2DEA4D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.4-18.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267DCA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5898E4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923DA7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.8-14.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F80C23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9A6F69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54E030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0-6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CD5E72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1246A3" w:rsidRPr="000B4D4B" w14:paraId="0C574A38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E8B04C9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P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6437DA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637E8A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7-1.4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49E4191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EA4695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9-4.1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46924F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0BBD7B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14F8C5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6-4.1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3C74E3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010ED7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474069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1-3.6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2DA67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9</w:t>
            </w:r>
          </w:p>
        </w:tc>
      </w:tr>
      <w:tr w:rsidR="001246A3" w:rsidRPr="000B4D4B" w14:paraId="6C15BBB2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BC701EA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P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CA130F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7EE168F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.9-19.7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288402A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B677CF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1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2.8-162.3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30F81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DA9D88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7E494F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3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4.1-132.2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733FDE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09F907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475ABA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5.2-73.7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47D72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1246A3" w:rsidRPr="000B4D4B" w14:paraId="7DFCB847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8CE9547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OB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84170C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1904DA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0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0.0-192.5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8008EF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87A28A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88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-112.0-1480.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177212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23ED65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FB0A76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7133F1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868F87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E10477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928B7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384B344C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3368582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CD107a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DACC70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85C72F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9-7.5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7DB27D1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43769B2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1-8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2AE3F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0772D9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71C53D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4-8.4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4CA41F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E51842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847F43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3-8.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71656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</w:tr>
      <w:tr w:rsidR="001246A3" w:rsidRPr="000B4D4B" w14:paraId="05909DAD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8221D54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MIP-1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β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FCBF19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1DFEF72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.3-6.9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595D7FB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2F89D4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8.4-15.9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B7009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59F740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13421F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8-14.4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806E0E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AEF13A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50D0C34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7.1-12.6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E0790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1246A3" w:rsidRPr="000B4D4B" w14:paraId="7830E120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7FDA0EF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IFN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813B54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271F724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.4-9.5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7C704B9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B10970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1-10.8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7DCF3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383405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D47BE1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0-10.8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4536D1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F8BE55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04E91A7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5-13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DA9DA8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1246A3" w:rsidRPr="000B4D4B" w14:paraId="76E29B28" w14:textId="77777777" w:rsidTr="003F6E2D">
        <w:trPr>
          <w:trHeight w:val="239"/>
          <w:jc w:val="center"/>
        </w:trPr>
        <w:tc>
          <w:tcPr>
            <w:tcW w:w="676" w:type="pct"/>
            <w:shd w:val="clear" w:color="auto" w:fill="E7E6E6" w:themeFill="background2"/>
            <w:noWrap/>
            <w:vAlign w:val="center"/>
            <w:hideMark/>
          </w:tcPr>
          <w:p w14:paraId="06398D7A" w14:textId="77777777" w:rsidR="001246A3" w:rsidRPr="000B4D4B" w:rsidRDefault="001246A3" w:rsidP="001246A3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Fc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ceptor binding</w:t>
            </w:r>
          </w:p>
        </w:tc>
        <w:tc>
          <w:tcPr>
            <w:tcW w:w="183" w:type="pct"/>
            <w:shd w:val="clear" w:color="auto" w:fill="E7E6E6" w:themeFill="background2"/>
            <w:noWrap/>
            <w:vAlign w:val="center"/>
            <w:hideMark/>
          </w:tcPr>
          <w:p w14:paraId="68F536B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shd w:val="clear" w:color="auto" w:fill="E7E6E6" w:themeFill="background2"/>
            <w:vAlign w:val="center"/>
            <w:hideMark/>
          </w:tcPr>
          <w:p w14:paraId="2242046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5" w:type="pct"/>
            <w:shd w:val="clear" w:color="auto" w:fill="E7E6E6" w:themeFill="background2"/>
            <w:noWrap/>
            <w:vAlign w:val="center"/>
            <w:hideMark/>
          </w:tcPr>
          <w:p w14:paraId="59B05E3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vAlign w:val="center"/>
            <w:hideMark/>
          </w:tcPr>
          <w:p w14:paraId="5E1AC8D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shd w:val="clear" w:color="auto" w:fill="E7E6E6" w:themeFill="background2"/>
            <w:noWrap/>
            <w:vAlign w:val="center"/>
            <w:hideMark/>
          </w:tcPr>
          <w:p w14:paraId="44985CD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E7E6E6" w:themeFill="background2"/>
            <w:noWrap/>
            <w:vAlign w:val="center"/>
            <w:hideMark/>
          </w:tcPr>
          <w:p w14:paraId="242E716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vAlign w:val="center"/>
            <w:hideMark/>
          </w:tcPr>
          <w:p w14:paraId="24C2742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E7E6E6" w:themeFill="background2"/>
            <w:noWrap/>
            <w:vAlign w:val="center"/>
            <w:hideMark/>
          </w:tcPr>
          <w:p w14:paraId="52F0062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E7E6E6" w:themeFill="background2"/>
            <w:noWrap/>
            <w:vAlign w:val="center"/>
            <w:hideMark/>
          </w:tcPr>
          <w:p w14:paraId="5D286F7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shd w:val="clear" w:color="auto" w:fill="E7E6E6" w:themeFill="background2"/>
            <w:vAlign w:val="center"/>
            <w:hideMark/>
          </w:tcPr>
          <w:p w14:paraId="734900A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  <w:shd w:val="clear" w:color="auto" w:fill="E7E6E6" w:themeFill="background2"/>
            <w:noWrap/>
            <w:vAlign w:val="center"/>
            <w:hideMark/>
          </w:tcPr>
          <w:p w14:paraId="52AAA0A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46A3" w:rsidRPr="000B4D4B" w14:paraId="652B0143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E6741F8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α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A5AAB6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36F307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7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138-2114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BA3241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CAC5E8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641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9032-3056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BB3F2C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174C47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7A291E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2C32D7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4B522E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409A40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0E5A65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3A7C6AAD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DDC673E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2A binding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B7191A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5EEED07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14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905-7369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ABF988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734A66B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932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9931-36939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52D91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D5E145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D3F9CD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C71679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59F99C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6DBD25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A214C6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64DCE63E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2153A3A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2B binding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367929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076EBA2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10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464-2706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DE8AFE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22B1182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21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588-993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F90EF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3C143A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84C15B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9E8BC2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0862AD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62710D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3BDD68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4102CAA8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979BE81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3A binding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E8E168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C02432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49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192-2417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DD8204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375AA16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62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8886-1897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AEEB7F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3139C5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261EF9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230D42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648091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4920CF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08A73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038947F4" w14:textId="77777777" w:rsidTr="003F6E2D">
        <w:trPr>
          <w:trHeight w:val="315"/>
          <w:jc w:val="center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325704A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3B binding (biotinylated)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E5197E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pct"/>
            <w:shd w:val="clear" w:color="auto" w:fill="auto"/>
            <w:vAlign w:val="center"/>
            <w:hideMark/>
          </w:tcPr>
          <w:p w14:paraId="4B3C7A2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8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854-1665)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A26840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shd w:val="clear" w:color="auto" w:fill="auto"/>
            <w:vAlign w:val="center"/>
            <w:hideMark/>
          </w:tcPr>
          <w:p w14:paraId="62A3EF4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45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847-1468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61FAF3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890C55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4EE781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B81BEA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B7C04C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FD026B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F6A7EA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4499FE1C" w14:textId="77777777" w:rsidR="00EB79F9" w:rsidRPr="000B4D4B" w:rsidRDefault="00EB79F9" w:rsidP="00EB79F9">
      <w:pPr>
        <w:rPr>
          <w:rFonts w:ascii="Calibri" w:hAnsi="Calibri" w:cs="Calibri"/>
        </w:rPr>
      </w:pPr>
    </w:p>
    <w:p w14:paraId="62B640ED" w14:textId="77777777" w:rsidR="00EB79F9" w:rsidRDefault="00EB79F9" w:rsidP="00EB79F9">
      <w:pPr>
        <w:rPr>
          <w:rFonts w:ascii="Calibri" w:hAnsi="Calibri" w:cs="Calibri"/>
          <w:b/>
          <w:bCs/>
        </w:rPr>
      </w:pPr>
    </w:p>
    <w:p w14:paraId="04E5AC40" w14:textId="77777777" w:rsidR="00EB79F9" w:rsidRPr="000B4D4B" w:rsidRDefault="00EB79F9" w:rsidP="00EB79F9">
      <w:pPr>
        <w:rPr>
          <w:rFonts w:ascii="Calibri" w:hAnsi="Calibri" w:cs="Calibri"/>
          <w:b/>
          <w:bCs/>
        </w:rPr>
      </w:pPr>
      <w:r w:rsidRPr="000B4D4B">
        <w:rPr>
          <w:rFonts w:ascii="Calibri" w:hAnsi="Calibri" w:cs="Calibri"/>
          <w:b/>
          <w:bCs/>
        </w:rPr>
        <w:lastRenderedPageBreak/>
        <w:t xml:space="preserve">Table </w:t>
      </w:r>
      <w:r>
        <w:rPr>
          <w:rFonts w:ascii="Calibri" w:hAnsi="Calibri" w:cs="Calibri"/>
          <w:b/>
          <w:bCs/>
        </w:rPr>
        <w:t>S</w:t>
      </w:r>
      <w:r w:rsidRPr="000B4D4B"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  <w:b/>
          <w:bCs/>
        </w:rPr>
        <w:t xml:space="preserve"> </w:t>
      </w:r>
      <w:r w:rsidRPr="000B4D4B">
        <w:rPr>
          <w:rFonts w:ascii="Calibri" w:hAnsi="Calibri" w:cs="Calibri"/>
          <w:b/>
          <w:bCs/>
        </w:rPr>
        <w:t>B. Assessment of vaccine immunogenicity in Vi-PS vaccinees</w:t>
      </w:r>
    </w:p>
    <w:p w14:paraId="7A0DD928" w14:textId="77777777" w:rsidR="00EB79F9" w:rsidRPr="00EB79F9" w:rsidRDefault="00EB79F9" w:rsidP="00EB79F9">
      <w:pPr>
        <w:jc w:val="both"/>
        <w:rPr>
          <w:rFonts w:ascii="Calibri" w:hAnsi="Calibri" w:cs="Calibri"/>
        </w:rPr>
      </w:pPr>
      <w:r w:rsidRPr="00EB79F9">
        <w:rPr>
          <w:rFonts w:ascii="Calibri" w:hAnsi="Calibri" w:cs="Calibri"/>
        </w:rPr>
        <w:t>Comparisons of baseline and postvaccination (days 28, 118, 208) measurements were performed using Wilcoxon-rank signed tests. Presented P values were adjusted for multiple testing using the Bonferroni correction method (non-significant P values &gt;0.05 were rounded to two decimal places). NA used to denote where testing was unable to be performed due to equivalent responses.</w:t>
      </w:r>
    </w:p>
    <w:tbl>
      <w:tblPr>
        <w:tblW w:w="14996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195"/>
        <w:gridCol w:w="571"/>
        <w:gridCol w:w="1709"/>
        <w:gridCol w:w="507"/>
        <w:gridCol w:w="1960"/>
        <w:gridCol w:w="991"/>
        <w:gridCol w:w="584"/>
        <w:gridCol w:w="1961"/>
        <w:gridCol w:w="990"/>
        <w:gridCol w:w="584"/>
        <w:gridCol w:w="1960"/>
        <w:gridCol w:w="984"/>
      </w:tblGrid>
      <w:tr w:rsidR="001246A3" w:rsidRPr="000B4D4B" w14:paraId="3A04A16A" w14:textId="77777777" w:rsidTr="003F6E2D">
        <w:trPr>
          <w:trHeight w:val="211"/>
          <w:tblHeader/>
          <w:jc w:val="center"/>
        </w:trPr>
        <w:tc>
          <w:tcPr>
            <w:tcW w:w="2195" w:type="dxa"/>
            <w:vMerge w:val="restart"/>
            <w:shd w:val="clear" w:color="auto" w:fill="auto"/>
            <w:noWrap/>
            <w:vAlign w:val="center"/>
            <w:hideMark/>
          </w:tcPr>
          <w:p w14:paraId="0050BF6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gridSpan w:val="2"/>
            <w:shd w:val="clear" w:color="auto" w:fill="auto"/>
            <w:noWrap/>
            <w:vAlign w:val="center"/>
            <w:hideMark/>
          </w:tcPr>
          <w:p w14:paraId="34CCA80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458" w:type="dxa"/>
            <w:gridSpan w:val="3"/>
            <w:shd w:val="clear" w:color="auto" w:fill="auto"/>
            <w:noWrap/>
            <w:vAlign w:val="center"/>
            <w:hideMark/>
          </w:tcPr>
          <w:p w14:paraId="2A567F1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3535" w:type="dxa"/>
            <w:gridSpan w:val="3"/>
            <w:shd w:val="clear" w:color="auto" w:fill="auto"/>
            <w:noWrap/>
            <w:vAlign w:val="center"/>
            <w:hideMark/>
          </w:tcPr>
          <w:p w14:paraId="535765B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18</w:t>
            </w:r>
          </w:p>
        </w:tc>
        <w:tc>
          <w:tcPr>
            <w:tcW w:w="3528" w:type="dxa"/>
            <w:gridSpan w:val="3"/>
            <w:shd w:val="clear" w:color="auto" w:fill="auto"/>
            <w:noWrap/>
            <w:vAlign w:val="center"/>
            <w:hideMark/>
          </w:tcPr>
          <w:p w14:paraId="5AE5B95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08</w:t>
            </w:r>
          </w:p>
        </w:tc>
      </w:tr>
      <w:tr w:rsidR="001246A3" w:rsidRPr="000B4D4B" w14:paraId="1213D2CD" w14:textId="77777777" w:rsidTr="003F6E2D">
        <w:trPr>
          <w:trHeight w:val="193"/>
          <w:tblHeader/>
          <w:jc w:val="center"/>
        </w:trPr>
        <w:tc>
          <w:tcPr>
            <w:tcW w:w="2195" w:type="dxa"/>
            <w:vMerge/>
            <w:shd w:val="clear" w:color="auto" w:fill="auto"/>
            <w:noWrap/>
            <w:vAlign w:val="center"/>
            <w:hideMark/>
          </w:tcPr>
          <w:p w14:paraId="5EB132A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EF20883" w14:textId="77777777" w:rsidR="001246A3" w:rsidRPr="001246A3" w:rsidRDefault="001246A3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1246A3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63D787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6F44004A" w14:textId="77777777" w:rsidR="001246A3" w:rsidRPr="001246A3" w:rsidRDefault="001246A3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1246A3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CC0F8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57C25E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6C5E3EE" w14:textId="77777777" w:rsidR="001246A3" w:rsidRPr="001246A3" w:rsidRDefault="001246A3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1246A3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0C60E5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20A9C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51EC590" w14:textId="77777777" w:rsidR="001246A3" w:rsidRPr="001246A3" w:rsidRDefault="001246A3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1246A3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8DEB1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77FEF8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</w:tr>
      <w:tr w:rsidR="001246A3" w:rsidRPr="000B4D4B" w14:paraId="0CF060A9" w14:textId="77777777" w:rsidTr="003F6E2D">
        <w:trPr>
          <w:trHeight w:val="211"/>
          <w:jc w:val="center"/>
        </w:trPr>
        <w:tc>
          <w:tcPr>
            <w:tcW w:w="2195" w:type="dxa"/>
            <w:shd w:val="clear" w:color="auto" w:fill="E7E6E6" w:themeFill="background2"/>
            <w:noWrap/>
            <w:vAlign w:val="center"/>
            <w:hideMark/>
          </w:tcPr>
          <w:p w14:paraId="1D8AB906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tibody quantification</w:t>
            </w:r>
          </w:p>
        </w:tc>
        <w:tc>
          <w:tcPr>
            <w:tcW w:w="571" w:type="dxa"/>
            <w:shd w:val="clear" w:color="auto" w:fill="E7E6E6" w:themeFill="background2"/>
            <w:noWrap/>
            <w:vAlign w:val="center"/>
            <w:hideMark/>
          </w:tcPr>
          <w:p w14:paraId="6DE8D7A5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shd w:val="clear" w:color="auto" w:fill="E7E6E6" w:themeFill="background2"/>
            <w:noWrap/>
            <w:vAlign w:val="center"/>
            <w:hideMark/>
          </w:tcPr>
          <w:p w14:paraId="18A5C53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  <w:shd w:val="clear" w:color="auto" w:fill="E7E6E6" w:themeFill="background2"/>
            <w:noWrap/>
            <w:vAlign w:val="center"/>
            <w:hideMark/>
          </w:tcPr>
          <w:p w14:paraId="2A8A79D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E7E6E6" w:themeFill="background2"/>
            <w:noWrap/>
            <w:vAlign w:val="center"/>
            <w:hideMark/>
          </w:tcPr>
          <w:p w14:paraId="1D6FDCF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E7E6E6" w:themeFill="background2"/>
            <w:noWrap/>
            <w:vAlign w:val="center"/>
            <w:hideMark/>
          </w:tcPr>
          <w:p w14:paraId="677C65E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E7E6E6" w:themeFill="background2"/>
            <w:noWrap/>
            <w:vAlign w:val="center"/>
            <w:hideMark/>
          </w:tcPr>
          <w:p w14:paraId="2A5EA3B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1" w:type="dxa"/>
            <w:shd w:val="clear" w:color="auto" w:fill="E7E6E6" w:themeFill="background2"/>
            <w:noWrap/>
            <w:vAlign w:val="center"/>
            <w:hideMark/>
          </w:tcPr>
          <w:p w14:paraId="0BBB77E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center"/>
            <w:hideMark/>
          </w:tcPr>
          <w:p w14:paraId="31F48DC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E7E6E6" w:themeFill="background2"/>
            <w:noWrap/>
            <w:vAlign w:val="center"/>
            <w:hideMark/>
          </w:tcPr>
          <w:p w14:paraId="0DEFB42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E7E6E6" w:themeFill="background2"/>
            <w:noWrap/>
            <w:vAlign w:val="center"/>
            <w:hideMark/>
          </w:tcPr>
          <w:p w14:paraId="3FDE2F9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E7E6E6" w:themeFill="background2"/>
            <w:noWrap/>
            <w:vAlign w:val="center"/>
            <w:hideMark/>
          </w:tcPr>
          <w:p w14:paraId="49D50A1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46A3" w:rsidRPr="000B4D4B" w14:paraId="78AE5C59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CB8DA21" w14:textId="77777777" w:rsidR="001246A3" w:rsidRPr="000B4D4B" w:rsidRDefault="001246A3" w:rsidP="001246A3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A9520A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2613238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7-8.6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4747B37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4BD7F0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3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7.0-359.4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4BF075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F8A29C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727119C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5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8.4-384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F6853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7606E8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597E41F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0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74.0-243.3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BB638D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1246A3" w:rsidRPr="000B4D4B" w14:paraId="014A5FB3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419CBE6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1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CB0234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C4623C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79D739C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50D0286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1-27.2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CAB291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D538B1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90B5B8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C40F8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394B00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32757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CD0CCB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64D498B7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D4619FD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MFI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55FCF1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67984B9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0000-1000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58995BE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E668B6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47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7250-396338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EFDA40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38AD60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041551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6ADE1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FD7577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448AF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794DC4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4398FC90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AF39266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MFI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D443EC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3E2A1FF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0000-1000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7118B99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5C95C46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815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2988-87813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89C93B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9DC77D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09EEB70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64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2755-9170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F0FA7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8C5561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5836B7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671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0463-9135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DBDC0C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1246A3" w:rsidRPr="000B4D4B" w14:paraId="1B07B23F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F1E0697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2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DEFA66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DCE6A5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42D2980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41EE0C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6-39.3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FA2919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B7BFB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641DCD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C2016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8BC38A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7D5A0D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988AAA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17712DE2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14DCBBE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MFI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08DFBF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1208C2B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0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0-5000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7522F47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5909817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687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0-1195063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CB7FB4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930DA1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22AAC4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1EC03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C08A7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D8E016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BD9A3E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67EF4691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BF9F8A9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MFI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FC5691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35EC2A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63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000-21405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655F166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BEC3A8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248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7575-225435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08EFCB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8824CA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09C4724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387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9348-43024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60BC3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213E7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5866517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64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4160-407165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850343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1246A3" w:rsidRPr="000B4D4B" w14:paraId="2204425C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17311CC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3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67EB93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6955C3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7AFF518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FE817B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2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5.1-44.3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5E38A3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539868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AEA549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BBE82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5C58B6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822F4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B5CCBD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42736BDD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8727BB2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3 MFI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B001EF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4EB02E7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-500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57F34B2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B96A1F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-8606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CD013D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595DEC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4190FAB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-500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EF510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504D19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4E84E9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-500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F1ACE9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1246A3" w:rsidRPr="000B4D4B" w14:paraId="7D0E6057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0FDD95F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A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588F46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72157DB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6-1.6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3D84D54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BF80D0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4.3-63.8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619349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00262C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2694972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9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2.4-60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76AC3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CB9DB6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121D57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4.0-69.6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A06AC5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1246A3" w:rsidRPr="000B4D4B" w14:paraId="3019B137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B92E889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MFI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DEF9E3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2C95AB0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-500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04CE04F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EA1CCD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563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39147-582784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03BAAF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1AD0B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BC620D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E7F8C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03FEE7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AC34F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C7859C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7EBA69F9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4B0572E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IgA MFI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C0D757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B6177A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97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000-18119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35383EC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9CDFEF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7141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85487-666156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EBBF27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B50E4A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396050B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9622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99363-64770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04DD2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8A54A9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82B040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622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78332-813856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547635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1246A3" w:rsidRPr="000B4D4B" w14:paraId="2E1819E4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0807B34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1 MFI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C035C9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8032F5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0000-2000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0D3C28C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57F5EE2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822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15663-522913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0BF2CE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12AA41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BE5B7B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C675A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69D212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0E7F1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82E2A4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46A49A05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DA61997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2 MFI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830A6E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1D80895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0000-2000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6720E39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3C8A2D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6075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0000-492800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31B599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B49914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058633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E3BF0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1252FC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A7189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767729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49A2FD55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3B5995E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M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8C9860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4627EDC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6-1.6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04D98AF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8B5DF6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6.2-71.8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447736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42387E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222171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DD9E1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10670B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1EC1D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A0053F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02D6A10E" w14:textId="77777777" w:rsidTr="003F6E2D">
        <w:trPr>
          <w:trHeight w:val="318"/>
          <w:jc w:val="center"/>
        </w:trPr>
        <w:tc>
          <w:tcPr>
            <w:tcW w:w="2195" w:type="dxa"/>
            <w:shd w:val="clear" w:color="auto" w:fill="E7E6E6" w:themeFill="background2"/>
            <w:noWrap/>
            <w:vAlign w:val="center"/>
            <w:hideMark/>
          </w:tcPr>
          <w:p w14:paraId="0CDD795A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tibody avidity</w:t>
            </w:r>
          </w:p>
        </w:tc>
        <w:tc>
          <w:tcPr>
            <w:tcW w:w="571" w:type="dxa"/>
            <w:shd w:val="clear" w:color="auto" w:fill="E7E6E6" w:themeFill="background2"/>
            <w:noWrap/>
            <w:vAlign w:val="center"/>
            <w:hideMark/>
          </w:tcPr>
          <w:p w14:paraId="2785328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shd w:val="clear" w:color="auto" w:fill="E7E6E6" w:themeFill="background2"/>
            <w:vAlign w:val="center"/>
            <w:hideMark/>
          </w:tcPr>
          <w:p w14:paraId="3BEF83A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  <w:shd w:val="clear" w:color="auto" w:fill="E7E6E6" w:themeFill="background2"/>
            <w:noWrap/>
            <w:vAlign w:val="center"/>
            <w:hideMark/>
          </w:tcPr>
          <w:p w14:paraId="6E99D8F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E7E6E6" w:themeFill="background2"/>
            <w:vAlign w:val="center"/>
            <w:hideMark/>
          </w:tcPr>
          <w:p w14:paraId="1F25198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E7E6E6" w:themeFill="background2"/>
            <w:noWrap/>
            <w:vAlign w:val="center"/>
            <w:hideMark/>
          </w:tcPr>
          <w:p w14:paraId="6D521B7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E7E6E6" w:themeFill="background2"/>
            <w:noWrap/>
            <w:vAlign w:val="center"/>
            <w:hideMark/>
          </w:tcPr>
          <w:p w14:paraId="01F3F3D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1" w:type="dxa"/>
            <w:shd w:val="clear" w:color="auto" w:fill="E7E6E6" w:themeFill="background2"/>
            <w:noWrap/>
            <w:vAlign w:val="center"/>
            <w:hideMark/>
          </w:tcPr>
          <w:p w14:paraId="06DDD8F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center"/>
            <w:hideMark/>
          </w:tcPr>
          <w:p w14:paraId="07D96A7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E7E6E6" w:themeFill="background2"/>
            <w:noWrap/>
            <w:vAlign w:val="center"/>
            <w:hideMark/>
          </w:tcPr>
          <w:p w14:paraId="3AD6A6A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E7E6E6" w:themeFill="background2"/>
            <w:noWrap/>
            <w:vAlign w:val="center"/>
            <w:hideMark/>
          </w:tcPr>
          <w:p w14:paraId="57C30A5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E7E6E6" w:themeFill="background2"/>
            <w:noWrap/>
            <w:vAlign w:val="center"/>
            <w:hideMark/>
          </w:tcPr>
          <w:p w14:paraId="706F8F3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46A3" w:rsidRPr="000B4D4B" w14:paraId="175A4510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EED48A9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AI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0096C8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3495BF5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6FD9C13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FD67B0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9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8.5-42.8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23A94C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C6AA35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207E1B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6A34E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C7BF6C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B6217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82F3D9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79A57DE8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D1838AC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AI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54311B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190BCE2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74EFC5B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D80F5B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34.0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760420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2D1F5B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5BCD1C6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0-21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C7F6A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04E774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D43B0D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0-24.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8E5241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37947571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CDC3666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AI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71FD07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6A8DC7F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5C3D1AE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F3F124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0.8-48.0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1ABE96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B26118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5E7C0EB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4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1.0-52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4E2B3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9DC026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18549F6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8.3-46.3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173190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6F4A8171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56A3D9A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3 AI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7CA222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508DDB0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6D18B51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7E7545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.0-19.0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09BA7E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E8462D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17D1A95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3-32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5ABF3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166221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637351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0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3-37.5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EFC475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63148864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854B0E8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AI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4137AA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7A54AE8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1DB97AA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FA2C58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6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9.0-26.3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281F2F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E51C1E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189415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9B9E5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2152D6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7B41D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09A860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3B5BEF02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5C159F8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AI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5A5395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2E94911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148E45A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1137AB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1.5-47.0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3570D1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D9E83B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5531266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8.5-42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9B2C7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1058C0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CDA98C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2.5-44.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922E94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195149D0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0ECEBA1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1 AI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C18596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3D2A9D0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26D81DB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BF8EA7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4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7.0-20.0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746DFA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4FE9AA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680C19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901A3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74AB80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8839F2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C7E034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3AE73367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E8963D0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2 AI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7C705B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09323D0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675D0F2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81C7AC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5-19.3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79E218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879ACD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EE8516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87B71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E87723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35ED9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8E7AD1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403335C9" w14:textId="77777777" w:rsidTr="003F6E2D">
        <w:trPr>
          <w:trHeight w:val="251"/>
          <w:jc w:val="center"/>
        </w:trPr>
        <w:tc>
          <w:tcPr>
            <w:tcW w:w="2195" w:type="dxa"/>
            <w:shd w:val="clear" w:color="auto" w:fill="E7E6E6" w:themeFill="background2"/>
            <w:noWrap/>
            <w:vAlign w:val="center"/>
            <w:hideMark/>
          </w:tcPr>
          <w:p w14:paraId="52ABC22B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unctional properties</w:t>
            </w:r>
          </w:p>
        </w:tc>
        <w:tc>
          <w:tcPr>
            <w:tcW w:w="571" w:type="dxa"/>
            <w:shd w:val="clear" w:color="auto" w:fill="E7E6E6" w:themeFill="background2"/>
            <w:noWrap/>
            <w:vAlign w:val="center"/>
            <w:hideMark/>
          </w:tcPr>
          <w:p w14:paraId="2244DDF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shd w:val="clear" w:color="auto" w:fill="E7E6E6" w:themeFill="background2"/>
            <w:noWrap/>
            <w:vAlign w:val="center"/>
            <w:hideMark/>
          </w:tcPr>
          <w:p w14:paraId="4704074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  <w:shd w:val="clear" w:color="auto" w:fill="E7E6E6" w:themeFill="background2"/>
            <w:noWrap/>
            <w:vAlign w:val="center"/>
            <w:hideMark/>
          </w:tcPr>
          <w:p w14:paraId="0096F6C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E7E6E6" w:themeFill="background2"/>
            <w:noWrap/>
            <w:vAlign w:val="center"/>
            <w:hideMark/>
          </w:tcPr>
          <w:p w14:paraId="3A85B93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E7E6E6" w:themeFill="background2"/>
            <w:noWrap/>
            <w:vAlign w:val="center"/>
            <w:hideMark/>
          </w:tcPr>
          <w:p w14:paraId="371F17B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E7E6E6" w:themeFill="background2"/>
            <w:noWrap/>
            <w:vAlign w:val="center"/>
            <w:hideMark/>
          </w:tcPr>
          <w:p w14:paraId="3EDCED1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1" w:type="dxa"/>
            <w:shd w:val="clear" w:color="auto" w:fill="E7E6E6" w:themeFill="background2"/>
            <w:noWrap/>
            <w:vAlign w:val="center"/>
            <w:hideMark/>
          </w:tcPr>
          <w:p w14:paraId="3C816F7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center"/>
            <w:hideMark/>
          </w:tcPr>
          <w:p w14:paraId="4C9EF53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E7E6E6" w:themeFill="background2"/>
            <w:noWrap/>
            <w:vAlign w:val="center"/>
            <w:hideMark/>
          </w:tcPr>
          <w:p w14:paraId="0931FA8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E7E6E6" w:themeFill="background2"/>
            <w:noWrap/>
            <w:vAlign w:val="center"/>
            <w:hideMark/>
          </w:tcPr>
          <w:p w14:paraId="5D65B63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E7E6E6" w:themeFill="background2"/>
            <w:noWrap/>
            <w:vAlign w:val="center"/>
            <w:hideMark/>
          </w:tcPr>
          <w:p w14:paraId="220BF7E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46A3" w:rsidRPr="000B4D4B" w14:paraId="2D74D2B9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7A32F13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DCD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A51913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463CD65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0-0.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26F81FB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17E4EA2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7-6.7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3F8732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D66587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4A5D8B8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3-7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BE84E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FD30A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03FC93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0-2.2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A161D7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4</w:t>
            </w:r>
          </w:p>
        </w:tc>
      </w:tr>
      <w:tr w:rsidR="001246A3" w:rsidRPr="000B4D4B" w14:paraId="135ED76C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5C4CD7F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P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A0C71D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6A79231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5-1.3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44443A9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887A74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2.2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728A65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D81E16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0AB1BE3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8-2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DAC62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F0AA4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39C10CA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8-2.4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E10537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1246A3" w:rsidRPr="000B4D4B" w14:paraId="2ED9B024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87AFFE2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P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1B75D0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2791D9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.5-11.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0B71760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1ACA0FF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1.1-69.2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4D412C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E1737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7218BE1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5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7.3-43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41EC0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E08705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4CA31A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5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7.9-58.8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BE016D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7</w:t>
            </w:r>
          </w:p>
        </w:tc>
      </w:tr>
      <w:tr w:rsidR="001246A3" w:rsidRPr="000B4D4B" w14:paraId="0153857A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0473416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OB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6A6161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CAB6CE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9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3.6-249.5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377E3C2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00D57FC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141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-340.8-1093.0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993BB3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3817F6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A024D2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56BD8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BB13D7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8F767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FBF84B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40B36DD0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C344BBE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CD107a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D4AC19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37F1B61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4-7.6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4EE464E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AFFE11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6-8.2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56BDE4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63BA50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3937102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7-7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747A3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F828BF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E3F7A3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8-7.8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440456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</w:tr>
      <w:tr w:rsidR="001246A3" w:rsidRPr="000B4D4B" w14:paraId="4C847493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E88A5E5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MIP-1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β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B511A2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116553D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2-6.7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774D1FE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4CD32A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4-13.4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F1E611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B7F1F9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16ECEB0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8-11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025F3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80A8BE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7A50F9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8-10.5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254711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1246A3" w:rsidRPr="000B4D4B" w14:paraId="1526E7EB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078FBBB" w14:textId="77777777" w:rsidR="001246A3" w:rsidRPr="000B4D4B" w:rsidRDefault="001246A3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IFN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C5DDDA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80BE87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.4-9.3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4BE0FC0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1132B07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8-9.4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0A8264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DD197B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5CB4F44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3-10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0B601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072439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A97237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9-11.8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339380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1246A3" w:rsidRPr="000B4D4B" w14:paraId="15C27CF8" w14:textId="77777777" w:rsidTr="003F6E2D">
        <w:trPr>
          <w:trHeight w:val="245"/>
          <w:jc w:val="center"/>
        </w:trPr>
        <w:tc>
          <w:tcPr>
            <w:tcW w:w="2195" w:type="dxa"/>
            <w:shd w:val="clear" w:color="auto" w:fill="E7E6E6" w:themeFill="background2"/>
            <w:noWrap/>
            <w:vAlign w:val="center"/>
            <w:hideMark/>
          </w:tcPr>
          <w:p w14:paraId="109BDC85" w14:textId="77777777" w:rsidR="001246A3" w:rsidRPr="000B4D4B" w:rsidRDefault="001246A3" w:rsidP="001246A3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Fc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ceptor binding</w:t>
            </w:r>
          </w:p>
        </w:tc>
        <w:tc>
          <w:tcPr>
            <w:tcW w:w="571" w:type="dxa"/>
            <w:shd w:val="clear" w:color="auto" w:fill="E7E6E6" w:themeFill="background2"/>
            <w:noWrap/>
            <w:vAlign w:val="center"/>
            <w:hideMark/>
          </w:tcPr>
          <w:p w14:paraId="46678BF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9" w:type="dxa"/>
            <w:shd w:val="clear" w:color="auto" w:fill="E7E6E6" w:themeFill="background2"/>
            <w:vAlign w:val="center"/>
            <w:hideMark/>
          </w:tcPr>
          <w:p w14:paraId="0D72798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7" w:type="dxa"/>
            <w:shd w:val="clear" w:color="auto" w:fill="E7E6E6" w:themeFill="background2"/>
            <w:noWrap/>
            <w:vAlign w:val="center"/>
            <w:hideMark/>
          </w:tcPr>
          <w:p w14:paraId="7BACD2E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E7E6E6" w:themeFill="background2"/>
            <w:vAlign w:val="center"/>
            <w:hideMark/>
          </w:tcPr>
          <w:p w14:paraId="302313B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E7E6E6" w:themeFill="background2"/>
            <w:noWrap/>
            <w:vAlign w:val="center"/>
            <w:hideMark/>
          </w:tcPr>
          <w:p w14:paraId="4CB78D9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E7E6E6" w:themeFill="background2"/>
            <w:noWrap/>
            <w:vAlign w:val="center"/>
            <w:hideMark/>
          </w:tcPr>
          <w:p w14:paraId="38BF082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1" w:type="dxa"/>
            <w:shd w:val="clear" w:color="auto" w:fill="E7E6E6" w:themeFill="background2"/>
            <w:vAlign w:val="center"/>
            <w:hideMark/>
          </w:tcPr>
          <w:p w14:paraId="13A9CD5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7E6E6" w:themeFill="background2"/>
            <w:noWrap/>
            <w:vAlign w:val="center"/>
            <w:hideMark/>
          </w:tcPr>
          <w:p w14:paraId="74383DE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E7E6E6" w:themeFill="background2"/>
            <w:noWrap/>
            <w:vAlign w:val="center"/>
            <w:hideMark/>
          </w:tcPr>
          <w:p w14:paraId="2CABADF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E7E6E6" w:themeFill="background2"/>
            <w:vAlign w:val="center"/>
            <w:hideMark/>
          </w:tcPr>
          <w:p w14:paraId="513CED7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E7E6E6" w:themeFill="background2"/>
            <w:noWrap/>
            <w:vAlign w:val="center"/>
            <w:hideMark/>
          </w:tcPr>
          <w:p w14:paraId="296EABD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246A3" w:rsidRPr="000B4D4B" w14:paraId="1AAB4E5D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140FC3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α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519178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7EA7B94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9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101-2220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037BDDF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1FE37D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25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858-12609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0B15CB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F3FC7D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CE2E67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AF3445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775364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6AF006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2AF506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777C63C7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8EA174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2A binding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78D142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4A4B0FE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89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686-6043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3CAF0FA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22F84C9E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72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964-21829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A9FFFC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250A0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2FD9A7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1C63E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30B0F6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01C1B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372002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2E14F5CA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A0CCF7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2B binding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880D48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61667BC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88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407-2498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33A7BD1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50CEFF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9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845-3897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C5FD3A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3480C4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E0BF2B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6BE233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D1987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D1FFB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E4AFE9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3B0795E6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5261C8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3A binding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22222B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029AAA1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45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177-2464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027AEAA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088BD0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42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985-6417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8C93E8F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B71D7E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9749E9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F519B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E85BE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1B296C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0111962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246A3" w:rsidRPr="000B4D4B" w14:paraId="4F63F165" w14:textId="77777777" w:rsidTr="003F6E2D">
        <w:trPr>
          <w:trHeight w:val="319"/>
          <w:jc w:val="center"/>
        </w:trPr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D0E757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3B binding (biotinylated)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EBD391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9" w:type="dxa"/>
            <w:shd w:val="clear" w:color="auto" w:fill="auto"/>
            <w:vAlign w:val="center"/>
            <w:hideMark/>
          </w:tcPr>
          <w:p w14:paraId="5C42E4B1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8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901-1515)</w:t>
            </w:r>
          </w:p>
        </w:tc>
        <w:tc>
          <w:tcPr>
            <w:tcW w:w="507" w:type="dxa"/>
            <w:shd w:val="clear" w:color="auto" w:fill="auto"/>
            <w:noWrap/>
            <w:vAlign w:val="center"/>
            <w:hideMark/>
          </w:tcPr>
          <w:p w14:paraId="0D4C37E4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4008D44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61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344-3897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DC4BFAD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FFA0A70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66F6C89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A3BBBA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365C75B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9DC067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8EB2128" w14:textId="77777777" w:rsidR="001246A3" w:rsidRPr="000B4D4B" w:rsidRDefault="001246A3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48307ED1" w14:textId="77777777" w:rsidR="00EB79F9" w:rsidRPr="000B4D4B" w:rsidRDefault="00EB79F9" w:rsidP="00EB79F9">
      <w:pPr>
        <w:jc w:val="both"/>
        <w:rPr>
          <w:rFonts w:ascii="Calibri" w:hAnsi="Calibri" w:cs="Calibri"/>
        </w:rPr>
      </w:pPr>
    </w:p>
    <w:p w14:paraId="077DEA93" w14:textId="77777777" w:rsidR="00FC7A68" w:rsidRDefault="00FC7A68"/>
    <w:sectPr w:rsidR="00FC7A68" w:rsidSect="00EB79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9F9"/>
    <w:rsid w:val="001246A3"/>
    <w:rsid w:val="00143316"/>
    <w:rsid w:val="002E3733"/>
    <w:rsid w:val="00E0703D"/>
    <w:rsid w:val="00E97858"/>
    <w:rsid w:val="00EB79F9"/>
    <w:rsid w:val="00EF3F96"/>
    <w:rsid w:val="00FC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95E44"/>
  <w15:chartTrackingRefBased/>
  <w15:docId w15:val="{CC545A37-40FB-41F7-A75F-E9B29518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165</Words>
  <Characters>664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Elissa Hunter</cp:lastModifiedBy>
  <cp:revision>4</cp:revision>
  <dcterms:created xsi:type="dcterms:W3CDTF">2020-10-23T16:22:00Z</dcterms:created>
  <dcterms:modified xsi:type="dcterms:W3CDTF">2020-11-02T14:49:00Z</dcterms:modified>
</cp:coreProperties>
</file>